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upplemental table 1. Baseline characteristics in COVID-19 patients with or without secondary endpoint.</w:t>
      </w:r>
    </w:p>
    <w:tbl>
      <w:tblPr>
        <w:tblW w:w="14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960"/>
        <w:gridCol w:w="2060"/>
        <w:gridCol w:w="2040"/>
        <w:gridCol w:w="1260"/>
        <w:gridCol w:w="1760"/>
        <w:gridCol w:w="1760"/>
        <w:gridCol w:w="1420"/>
      </w:tblGrid>
      <w:tr>
        <w:trPr>
          <w:trHeight w:val="570" w:hRule="atLeast"/>
        </w:trPr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neumonia typ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Mild)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neumonia typ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Severe/critical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invasive mechanical ventilation 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vasive mechanical ventilation</w:t>
            </w:r>
          </w:p>
        </w:tc>
        <w:tc>
          <w:tcPr>
            <w:tcW w:w="14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2133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744)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8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4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yrs</w:t>
            </w:r>
          </w:p>
        </w:tc>
        <w:tc>
          <w:tcPr>
            <w:tcW w:w="1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 (49, 68)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 (47, 66)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 (55, 72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5 (49, 67)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 (63.5, 75.5)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0 (51.1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 (50.2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 (53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6 (50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67.7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ymptoms at admissio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3 (73.1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1 (71.8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2 (76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7 (73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 (70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9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 (69.2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4 (67.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6 (73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8 (68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 (80.0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d ach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 (2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 (2.1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1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 (2.0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1.5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ptysi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0.5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0.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0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0.4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1.5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0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ness of breath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3 (45.3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4 (42.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 (53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8 (44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 (69.2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 (2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 (1.9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2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 (1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2.3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 (4.8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 (4.9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4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 (4.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3.1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17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iverin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 (1.8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 (1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2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1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10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5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lood pressure at admission (mmHg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ol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 (120, 140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 (120, 13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 (120, 14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 (120, 140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 (120,143.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8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stol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 (74, 88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 (74, 8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 (74, 8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 (74, 88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 (68 8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Systolic BP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9 (26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6 (23.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 (32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8 (25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32.3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4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Diastolic BP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4 (22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 (21.8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 (23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6 (22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2.3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v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9 (48.6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9 (45.1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 (71.6%)</w:t>
            </w:r>
          </w:p>
        </w:tc>
        <w:tc>
          <w:tcPr>
            <w:tcW w:w="126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5 (48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67.7%)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art rate (per/min)</w:t>
            </w:r>
          </w:p>
        </w:tc>
        <w:tc>
          <w:tcPr>
            <w:tcW w:w="1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 (78, 96)</w:t>
            </w:r>
          </w:p>
        </w:tc>
        <w:tc>
          <w:tcPr>
            <w:tcW w:w="2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 (78, 95)</w:t>
            </w:r>
          </w:p>
        </w:tc>
        <w:tc>
          <w:tcPr>
            <w:tcW w:w="20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 (78, 98)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 (78, 96)</w:t>
            </w:r>
          </w:p>
        </w:tc>
        <w:tc>
          <w:tcPr>
            <w:tcW w:w="17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 (80.5, 101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rate (per/min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19, 21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19, 2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20, 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19, 21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20, 2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dical history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7 (13.5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 (11.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 (19.4%)</w:t>
            </w:r>
          </w:p>
        </w:tc>
        <w:tc>
          <w:tcPr>
            <w:tcW w:w="126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 (13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26.2%)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al angin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 (7.7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 (6.1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 (12.1%)</w:t>
            </w:r>
          </w:p>
        </w:tc>
        <w:tc>
          <w:tcPr>
            <w:tcW w:w="126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 (7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 (26.2%)</w:t>
            </w:r>
          </w:p>
        </w:tc>
        <w:tc>
          <w:tcPr>
            <w:tcW w:w="14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 (0.4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0.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0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0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7.7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I/CAB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 (2.2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 (1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 (3.6%)</w:t>
            </w:r>
          </w:p>
        </w:tc>
        <w:tc>
          <w:tcPr>
            <w:tcW w:w="126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 (2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3.1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32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0.0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0.1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0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 (1.8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1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2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 (1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4.6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nal failur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1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0.2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3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0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 (35.4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 (1.1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0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2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 (0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10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 (1.3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0.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2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0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10.8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 (1.7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 (1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2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1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7.7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ic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 (4.3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 (4.5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3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 (4.3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6.2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66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 (6.6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 (6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6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 (6.5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9.2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42 </w:t>
            </w:r>
          </w:p>
        </w:tc>
      </w:tr>
      <w:tr>
        <w:trPr>
          <w:trHeight w:val="57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dication for comorbidities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rbos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 (5.1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 (4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 (6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 (5.0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(12.3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 (5.2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 (4.8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 (6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 (5.1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9.2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3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imepiride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 (3.2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 (2.9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 (3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 (3.2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5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 (3.9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 (3.0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 (6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 (3.8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7.7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1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EI or ARB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 (7.0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 (5.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 (10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 (6.9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7.7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blocker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 (5.6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 (5.1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 (7.1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 (5.6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4.6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0 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B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0 (21.2%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7 (18.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 (28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2 (20.7%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43.1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uretics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 (1.7%)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 (1.3%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 (2.8%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1.6%)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6.2%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15:20:00Z</dcterms:created>
  <dc:creator>think</dc:creator>
  <dc:description/>
  <cp:keywords/>
  <dc:language>en-US</dc:language>
  <cp:lastModifiedBy>wang rutao</cp:lastModifiedBy>
  <dcterms:modified xsi:type="dcterms:W3CDTF">2020-09-26T15:52:00Z</dcterms:modified>
  <cp:revision>6</cp:revision>
  <dc:subject/>
  <dc:title/>
</cp:coreProperties>
</file>